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20C" w:rsidRDefault="00F1320C" w:rsidP="00F1320C">
      <w:proofErr w:type="gramStart"/>
      <w:r w:rsidRPr="00272E2D">
        <w:rPr>
          <w:rFonts w:cs="Times New Roman" w:hint="eastAsia"/>
          <w:b/>
        </w:rPr>
        <w:t>S</w:t>
      </w:r>
      <w:r w:rsidR="00885EA1">
        <w:rPr>
          <w:rFonts w:cs="Times New Roman" w:hint="eastAsia"/>
          <w:b/>
        </w:rPr>
        <w:t>2</w:t>
      </w:r>
      <w:r w:rsidRPr="00272E2D">
        <w:rPr>
          <w:rFonts w:cs="Times New Roman" w:hint="eastAsia"/>
          <w:b/>
        </w:rPr>
        <w:t xml:space="preserve"> Table</w:t>
      </w:r>
      <w:r w:rsidR="00786CFF">
        <w:rPr>
          <w:rFonts w:cs="Times New Roman" w:hint="eastAsia"/>
          <w:b/>
        </w:rPr>
        <w:t>.</w:t>
      </w:r>
      <w:proofErr w:type="gramEnd"/>
      <w:r w:rsidRPr="00272E2D">
        <w:rPr>
          <w:rFonts w:cs="Times New Roman" w:hint="eastAsia"/>
          <w:b/>
        </w:rPr>
        <w:t xml:space="preserve"> </w:t>
      </w:r>
      <w:r w:rsidR="00885EA1">
        <w:rPr>
          <w:rFonts w:hint="eastAsia"/>
          <w:color w:val="000000"/>
          <w:kern w:val="0"/>
        </w:rPr>
        <w:t>The substitution rates of 20 EST loci used in IMa2 analysis</w:t>
      </w:r>
      <w:r w:rsidR="00885EA1" w:rsidRPr="00FC1DDC">
        <w:rPr>
          <w:rFonts w:eastAsia="SimSun"/>
          <w:color w:val="000000"/>
          <w:kern w:val="0"/>
          <w:lang w:eastAsia="zh-CN"/>
        </w:rPr>
        <w:t>.</w:t>
      </w:r>
    </w:p>
    <w:p w:rsidR="00F1320C" w:rsidRDefault="00F1320C" w:rsidP="00F1320C">
      <w:pPr>
        <w:rPr>
          <w:rFonts w:cs="Times New Roman" w:hint="eastAsia"/>
        </w:rPr>
      </w:pPr>
    </w:p>
    <w:tbl>
      <w:tblPr>
        <w:tblW w:w="611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0"/>
        <w:gridCol w:w="4891"/>
      </w:tblGrid>
      <w:tr w:rsidR="00786CFF" w:rsidRPr="00786CFF" w:rsidTr="00885EA1">
        <w:trPr>
          <w:trHeight w:val="34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b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885EA1" w:rsidP="00786CFF">
            <w:pPr>
              <w:rPr>
                <w:rFonts w:eastAsia="新細明體" w:cs="Times New Roman"/>
                <w:b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/>
                <w:color w:val="000000"/>
                <w:kern w:val="0"/>
              </w:rPr>
              <w:t>Number of mutations per gene per generation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108</w:t>
            </w:r>
          </w:p>
        </w:tc>
        <w:tc>
          <w:tcPr>
            <w:tcW w:w="4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14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07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79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244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52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8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66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53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24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349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2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71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3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60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0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26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7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96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364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1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048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2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36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5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400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3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92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50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30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89</w:t>
            </w:r>
          </w:p>
        </w:tc>
        <w:tc>
          <w:tcPr>
            <w:tcW w:w="4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254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06</w:t>
            </w:r>
          </w:p>
        </w:tc>
        <w:tc>
          <w:tcPr>
            <w:tcW w:w="4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429 </w:t>
            </w:r>
          </w:p>
        </w:tc>
      </w:tr>
      <w:tr w:rsidR="00885EA1" w:rsidRPr="00786CFF" w:rsidTr="00885EA1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EA1" w:rsidRPr="00786CFF" w:rsidRDefault="00885EA1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07</w:t>
            </w:r>
          </w:p>
        </w:tc>
        <w:tc>
          <w:tcPr>
            <w:tcW w:w="4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5EA1" w:rsidRDefault="00885EA1">
            <w:pPr>
              <w:jc w:val="right"/>
              <w:rPr>
                <w:rFonts w:ascii="新細明體" w:eastAsia="新細明體" w:hAnsi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000166 </w:t>
            </w:r>
          </w:p>
        </w:tc>
      </w:tr>
    </w:tbl>
    <w:p w:rsidR="00481126" w:rsidRPr="00C6560A" w:rsidRDefault="00481126" w:rsidP="00885EA1">
      <w:pPr>
        <w:rPr>
          <w:rFonts w:cs="Times New Roman"/>
        </w:rPr>
      </w:pPr>
      <w:bookmarkStart w:id="0" w:name="_GoBack"/>
      <w:bookmarkEnd w:id="0"/>
    </w:p>
    <w:sectPr w:rsidR="00481126" w:rsidRPr="00C656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088D" w:rsidRDefault="0003088D" w:rsidP="00F1320C">
      <w:r>
        <w:separator/>
      </w:r>
    </w:p>
  </w:endnote>
  <w:endnote w:type="continuationSeparator" w:id="0">
    <w:p w:rsidR="0003088D" w:rsidRDefault="0003088D" w:rsidP="00F1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088D" w:rsidRDefault="0003088D" w:rsidP="00F1320C">
      <w:r>
        <w:separator/>
      </w:r>
    </w:p>
  </w:footnote>
  <w:footnote w:type="continuationSeparator" w:id="0">
    <w:p w:rsidR="0003088D" w:rsidRDefault="0003088D" w:rsidP="00F1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320"/>
    <w:rsid w:val="0003088D"/>
    <w:rsid w:val="000F7320"/>
    <w:rsid w:val="00481126"/>
    <w:rsid w:val="0052067D"/>
    <w:rsid w:val="00774AEE"/>
    <w:rsid w:val="00786CFF"/>
    <w:rsid w:val="00885EA1"/>
    <w:rsid w:val="00954A06"/>
    <w:rsid w:val="00C01BA4"/>
    <w:rsid w:val="00C6560A"/>
    <w:rsid w:val="00CA45AB"/>
    <w:rsid w:val="00E76686"/>
    <w:rsid w:val="00EE4639"/>
    <w:rsid w:val="00F1320C"/>
    <w:rsid w:val="00F7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CL</dc:creator>
  <cp:lastModifiedBy>HuangCL</cp:lastModifiedBy>
  <cp:revision>3</cp:revision>
  <dcterms:created xsi:type="dcterms:W3CDTF">2017-04-12T03:08:00Z</dcterms:created>
  <dcterms:modified xsi:type="dcterms:W3CDTF">2017-04-12T03:11:00Z</dcterms:modified>
</cp:coreProperties>
</file>